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 xml:space="preserve">Figure S3. Grouping of expression forms Gaussian distribution. </w:t>
      </w:r>
      <w:r>
        <w:rPr>
          <w:rFonts w:cs="Times New Roman" w:ascii="Times New Roman" w:hAnsi="Times New Roman"/>
          <w:sz w:val="22"/>
        </w:rPr>
        <w:t>Density distribution of all group of A) 50, B) 500 and C) 1000 ORFs sorted from highest to lowest for 0-1h for each genotype. The density distribution of each of these groups in 1-4h shows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Gaussian distribution with decreasing fluctuations when group size increases (lighter color for increasing upregulated groups and darker color for increasing downregulated groups). x-axis represents </w:t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i/>
          <w:sz w:val="22"/>
        </w:rPr>
        <w:t xml:space="preserve">x </w:t>
      </w:r>
      <w:r>
        <w:rPr>
          <w:rFonts w:cs="Times New Roman" w:ascii="Times New Roman" w:hAnsi="Times New Roman"/>
          <w:sz w:val="22"/>
        </w:rPr>
        <w:t>for 1-4h and y-axis represents the density of ORFs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7892415" cy="496824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92415" cy="496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080" w:footer="0" w:bottom="108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Arial" w:hAnsi="Arial" w:eastAsia="ＭＳ ゴシック;MS Gothic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eastAsia="ＭＳ ゴシック;MS Gothic" w:cs="Times New Roman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6T18:47:00Z</dcterms:created>
  <dc:creator>Vincent</dc:creator>
  <dc:description/>
  <cp:keywords/>
  <dc:language>en-US</dc:language>
  <cp:lastModifiedBy>Vincent</cp:lastModifiedBy>
  <dcterms:modified xsi:type="dcterms:W3CDTF">2009-02-25T02:10:00Z</dcterms:modified>
  <cp:revision>15</cp:revision>
  <dc:subject/>
  <dc:title/>
</cp:coreProperties>
</file>